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46B19" w14:textId="77777777" w:rsidR="0030122B" w:rsidRPr="00E30E32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S5 Table: Logistic Regressions for the Prevalence of Preventable Emergency Department Visit in the Medicaid Dual</w:t>
      </w:r>
      <w:r>
        <w:rPr>
          <w:rFonts w:ascii="Times New Roman" w:hAnsi="Times New Roman" w:cs="Times New Roman"/>
          <w:sz w:val="16"/>
          <w:szCs w:val="16"/>
        </w:rPr>
        <w:t xml:space="preserve">a </w:t>
      </w:r>
      <w:r>
        <w:rPr>
          <w:rFonts w:ascii="Times New Roman" w:hAnsi="Times New Roman" w:cs="Times New Roman"/>
        </w:rPr>
        <w:t>Population using International Classification of Diseases, Ninth Revision (ICD-9 codes), Ages 18-64 (N=726). Results are based on aggregated data from the Medical Expenditures Panel Survey</w:t>
      </w:r>
      <w:r>
        <w:rPr>
          <w:rFonts w:ascii="Times New Roman" w:hAnsi="Times New Roman" w:cs="Times New Roman"/>
          <w:sz w:val="16"/>
          <w:szCs w:val="16"/>
        </w:rPr>
        <w:t xml:space="preserve">b </w:t>
      </w:r>
      <w:r>
        <w:rPr>
          <w:rFonts w:ascii="Times New Roman" w:hAnsi="Times New Roman" w:cs="Times New Roman"/>
        </w:rPr>
        <w:t>.</w:t>
      </w:r>
    </w:p>
    <w:p w14:paraId="602D541B" w14:textId="77777777" w:rsidR="0030122B" w:rsidRDefault="0030122B" w:rsidP="0030122B">
      <w:pPr>
        <w:rPr>
          <w:rFonts w:ascii="Times New Roman" w:hAnsi="Times New Roman" w:cs="Times New Roman"/>
        </w:rPr>
      </w:pPr>
    </w:p>
    <w:tbl>
      <w:tblPr>
        <w:tblW w:w="10980" w:type="dxa"/>
        <w:tblLook w:val="04A0" w:firstRow="1" w:lastRow="0" w:firstColumn="1" w:lastColumn="0" w:noHBand="0" w:noVBand="1"/>
      </w:tblPr>
      <w:tblGrid>
        <w:gridCol w:w="5055"/>
        <w:gridCol w:w="3135"/>
        <w:gridCol w:w="2790"/>
      </w:tblGrid>
      <w:tr w:rsidR="0030122B" w:rsidRPr="001323CC" w14:paraId="23E107FE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839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3970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1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3249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2)</w:t>
            </w:r>
          </w:p>
        </w:tc>
      </w:tr>
      <w:tr w:rsidR="0030122B" w:rsidRPr="001323CC" w14:paraId="12B58CB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5D4A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9456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Survey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6069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PSW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30122B" w:rsidRPr="001323CC" w14:paraId="1ED0EE51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0F08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909A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 Odds Ratio (95%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I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56F5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Odds Ratio (95% CI) </w:t>
            </w:r>
          </w:p>
        </w:tc>
      </w:tr>
      <w:tr w:rsidR="0030122B" w:rsidRPr="001323CC" w14:paraId="3633BC3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4FE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D066B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C04E0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52798A0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AF0B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Medicaid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HMO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f</w:t>
            </w:r>
            <w:proofErr w:type="spellEnd"/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f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: Medicaid non-HMO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F1F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151 (0.734 - 1.806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4121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072 (0.687 - 1.673)</w:t>
            </w:r>
          </w:p>
        </w:tc>
      </w:tr>
      <w:tr w:rsidR="0030122B" w:rsidRPr="001323CC" w14:paraId="320D80A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C58C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5CA1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8559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196D940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2790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Demographic Characteristics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38F2F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F00A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5F47D88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0665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ge (</w:t>
            </w:r>
            <w:r w:rsidRPr="001323CC">
              <w:rPr>
                <w:rFonts w:ascii="Times New Roman" w:eastAsia="Times New Roman" w:hAnsi="Times New Roman" w:cs="Times New Roman"/>
              </w:rPr>
              <w:t>Ref: less than 35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632476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9F8E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3527E30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EFD5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36 to 55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9AD7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979 (0.469 - 2.04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097E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400 (0.642 - 3.054)</w:t>
            </w:r>
          </w:p>
        </w:tc>
      </w:tr>
      <w:tr w:rsidR="0030122B" w:rsidRPr="001323CC" w14:paraId="7E2FAB3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BCA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56 and abov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8E54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767 (0.309 - 1.90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2692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262 (0.490 - 3.254)</w:t>
            </w:r>
          </w:p>
        </w:tc>
      </w:tr>
      <w:tr w:rsidR="0030122B" w:rsidRPr="001323CC" w14:paraId="4596E46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762F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Region (</w:t>
            </w:r>
            <w:r w:rsidRPr="001323CC">
              <w:rPr>
                <w:rFonts w:ascii="Times New Roman" w:eastAsia="Times New Roman" w:hAnsi="Times New Roman" w:cs="Times New Roman"/>
              </w:rPr>
              <w:t>Ref: Northeas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9475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2CDD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50D9D15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9C74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FCF6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924 (0.424 - 2.01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35A5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842 (0.390 - 1.815)</w:t>
            </w:r>
          </w:p>
        </w:tc>
      </w:tr>
      <w:tr w:rsidR="0030122B" w:rsidRPr="001323CC" w14:paraId="52E0CB2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9447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uth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3EEE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190 (0.558 - 2.53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3A2E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867 (0.402 - 1.873)</w:t>
            </w:r>
          </w:p>
        </w:tc>
      </w:tr>
      <w:tr w:rsidR="0030122B" w:rsidRPr="001323CC" w14:paraId="70AABA3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8C35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9C74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945 (0.439 - 2.03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FE7C2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737 (0.336 - 1.614)</w:t>
            </w:r>
          </w:p>
        </w:tc>
      </w:tr>
      <w:tr w:rsidR="0030122B" w:rsidRPr="001323CC" w14:paraId="53D6177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24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Male (</w:t>
            </w:r>
            <w:r w:rsidRPr="001323CC">
              <w:rPr>
                <w:rFonts w:ascii="Times New Roman" w:eastAsia="Times New Roman" w:hAnsi="Times New Roman" w:cs="Times New Roman"/>
              </w:rPr>
              <w:t>Ref: Femal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EB0C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594** (0.365 - 0.96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E940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706 (0.419 - 1.189)</w:t>
            </w:r>
          </w:p>
        </w:tc>
      </w:tr>
      <w:tr w:rsidR="0030122B" w:rsidRPr="001323CC" w14:paraId="22AEBD1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FFB3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Education (</w:t>
            </w:r>
            <w:r w:rsidRPr="001323CC">
              <w:rPr>
                <w:rFonts w:ascii="Times New Roman" w:eastAsia="Times New Roman" w:hAnsi="Times New Roman" w:cs="Times New Roman"/>
              </w:rPr>
              <w:t>Ref: High School or L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51F6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45B3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77D9393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009E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me colleg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6346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681 (0.397 - 1.16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3EE8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671 (0.382 - 1.177)</w:t>
            </w:r>
          </w:p>
        </w:tc>
      </w:tr>
      <w:tr w:rsidR="0030122B" w:rsidRPr="001323CC" w14:paraId="1EB0831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267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College or mo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7161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535* (0.266 - 1.07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8163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526* (0.254 - 1.091)</w:t>
            </w:r>
          </w:p>
        </w:tc>
      </w:tr>
      <w:tr w:rsidR="0030122B" w:rsidRPr="001323CC" w14:paraId="2A33A6C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DD51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Income (</w:t>
            </w:r>
            <w:r w:rsidRPr="001323CC">
              <w:rPr>
                <w:rFonts w:ascii="Times New Roman" w:eastAsia="Times New Roman" w:hAnsi="Times New Roman" w:cs="Times New Roman"/>
              </w:rPr>
              <w:t>Ref:  Poo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6AD4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3156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00B8B33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07C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ear Poo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E47C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169 (0.618 - 2.2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53AC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315 (0.679 - 2.545)</w:t>
            </w:r>
          </w:p>
        </w:tc>
      </w:tr>
      <w:tr w:rsidR="0030122B" w:rsidRPr="001323CC" w14:paraId="7C97C3C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2F7C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Low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7959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779 (0.404 - 1.5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0D57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651 (0.326 - 1.301)</w:t>
            </w:r>
          </w:p>
        </w:tc>
      </w:tr>
      <w:tr w:rsidR="0030122B" w:rsidRPr="001323CC" w14:paraId="556CFC6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AF30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dle or High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B50E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327 (0.709 - 2.48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B426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269 (0.669 - 2.407)</w:t>
            </w:r>
          </w:p>
        </w:tc>
      </w:tr>
      <w:tr w:rsidR="0030122B" w:rsidRPr="001323CC" w14:paraId="589E5C2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B08A1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Health and Functional Status Characteristic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D7D7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144C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0ACE4CD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6ADA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199E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95DF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70372E6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1910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4F8F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5.643** (1.016 - 31.3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E523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5.585* (0.916 - 34.05)</w:t>
            </w:r>
          </w:p>
        </w:tc>
      </w:tr>
      <w:tr w:rsidR="0030122B" w:rsidRPr="001323CC" w14:paraId="655EF23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D14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66F1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7.182** (1.129 - 45.6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31F9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6.579** (1.033 - 41.91)</w:t>
            </w:r>
          </w:p>
        </w:tc>
      </w:tr>
      <w:tr w:rsidR="0030122B" w:rsidRPr="001323CC" w14:paraId="052292A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7914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B2FB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6.356** (1.014 - 39.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224D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6.078** (1.003 - 36.84)</w:t>
            </w:r>
          </w:p>
        </w:tc>
      </w:tr>
      <w:tr w:rsidR="0030122B" w:rsidRPr="001323CC" w14:paraId="042B60F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F0BB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Mental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E42B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FBDE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555698B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E47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3897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272*** (0.113 - 0.65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7DBC3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228*** (0.0954 - 0.547)</w:t>
            </w:r>
          </w:p>
        </w:tc>
      </w:tr>
      <w:tr w:rsidR="0030122B" w:rsidRPr="001323CC" w14:paraId="68793B5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716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519D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310*** (0.146 - 0.66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BBBF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339*** (0.158 - 0.726)</w:t>
            </w:r>
          </w:p>
        </w:tc>
      </w:tr>
      <w:tr w:rsidR="0030122B" w:rsidRPr="001323CC" w14:paraId="5649CE0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783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6FE7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268*** (0.125 - 0.57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EB47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242*** (0.113 - 0.517)</w:t>
            </w:r>
          </w:p>
        </w:tc>
      </w:tr>
      <w:tr w:rsidR="0030122B" w:rsidRPr="001323CC" w14:paraId="5322900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7DBD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instrumental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B963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231 (0.686 - 2.21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033A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801* (0.983 - 3.301)</w:t>
            </w:r>
          </w:p>
        </w:tc>
      </w:tr>
      <w:tr w:rsidR="0030122B" w:rsidRPr="001323CC" w14:paraId="483BEB7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3839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D5F3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2.121* (0.996 - 4.51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8CD7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729 (0.751 - 3.982)</w:t>
            </w:r>
          </w:p>
        </w:tc>
      </w:tr>
      <w:tr w:rsidR="0030122B" w:rsidRPr="001323CC" w14:paraId="42822C1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52DB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BMI (</w:t>
            </w:r>
            <w:r w:rsidRPr="001323CC">
              <w:rPr>
                <w:rFonts w:ascii="Times New Roman" w:eastAsia="Times New Roman" w:hAnsi="Times New Roman" w:cs="Times New Roman"/>
              </w:rPr>
              <w:t>Ref: Underweigh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637D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D9AA3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4FA7FA4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5622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ormal 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F1FC9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158** (0.0293 - 0.84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15CB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146** (0.0314 - 0.677)</w:t>
            </w:r>
          </w:p>
        </w:tc>
      </w:tr>
      <w:tr w:rsidR="0030122B" w:rsidRPr="001323CC" w14:paraId="332B2B3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D82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ver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1FE5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227* (0.0436 - 1.1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51DC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186** (0.0419 - 0.830)</w:t>
            </w:r>
          </w:p>
        </w:tc>
      </w:tr>
      <w:tr w:rsidR="0030122B" w:rsidRPr="001323CC" w14:paraId="0CC76D9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5245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be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D585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244* (0.0457 - 1.30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087D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263* (0.0538 - 1.288)</w:t>
            </w:r>
          </w:p>
        </w:tc>
      </w:tr>
      <w:tr w:rsidR="0030122B" w:rsidRPr="001323CC" w14:paraId="31467BD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CF3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Current Smoker (</w:t>
            </w:r>
            <w:r w:rsidRPr="001323CC">
              <w:rPr>
                <w:rFonts w:ascii="Times New Roman" w:eastAsia="Times New Roman" w:hAnsi="Times New Roman" w:cs="Times New Roman"/>
              </w:rPr>
              <w:t>Ref: Current Non-smoke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B0F9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772 (0.503 - 1.1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3378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794 (0.512 - 1.230)</w:t>
            </w:r>
          </w:p>
        </w:tc>
      </w:tr>
      <w:tr w:rsidR="0030122B" w:rsidRPr="001323CC" w14:paraId="37354E1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49F5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ccess to usual source of care (</w:t>
            </w:r>
            <w:r w:rsidRPr="001323CC">
              <w:rPr>
                <w:rFonts w:ascii="Times New Roman" w:eastAsia="Times New Roman" w:hAnsi="Times New Roman" w:cs="Times New Roman"/>
              </w:rPr>
              <w:t>Ref: No Acc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)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22F5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879 (0.696 - 5.06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DAA8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728 (0.632 - 4.723)</w:t>
            </w:r>
          </w:p>
        </w:tc>
      </w:tr>
      <w:tr w:rsidR="0030122B" w:rsidRPr="001323CC" w14:paraId="63D78B2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101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lastRenderedPageBreak/>
              <w:t>Preventive Care Services Utiliza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E606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3956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4A5159D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5620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Cholestero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F17A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271 (0.656 - 2.46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A5B8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970 (0.489 - 1.923)</w:t>
            </w:r>
          </w:p>
        </w:tc>
      </w:tr>
      <w:tr w:rsidR="0030122B" w:rsidRPr="001323CC" w14:paraId="2CC84BC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3AD8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Flu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Shot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B35DB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497 (0.925 - 2.42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CDAE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453 (0.861 - 2.450)</w:t>
            </w:r>
          </w:p>
        </w:tc>
      </w:tr>
      <w:tr w:rsidR="0030122B" w:rsidRPr="001323CC" w14:paraId="3A978FC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FCA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Routine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1676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819 (0.412 - 1.62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66AAE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131 (0.581 - 2.201)</w:t>
            </w:r>
          </w:p>
        </w:tc>
      </w:tr>
      <w:tr w:rsidR="0030122B" w:rsidRPr="001323CC" w14:paraId="5453D7A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EE1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Restrict Fatty Food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194C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877** (1.126 - 3.13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07777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870** (1.069 - 3.273)</w:t>
            </w:r>
          </w:p>
        </w:tc>
      </w:tr>
      <w:tr w:rsidR="0030122B" w:rsidRPr="001323CC" w14:paraId="58B4B09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6607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Exercise More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DDE8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648 (0.379 - 1.10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CC13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569** (0.329 - 0.986)</w:t>
            </w:r>
          </w:p>
        </w:tc>
      </w:tr>
      <w:tr w:rsidR="0030122B" w:rsidRPr="001323CC" w14:paraId="694D577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94B0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ttitudes towards health insurance and risk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DE02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C3CC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69AA8F6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D29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Agree with following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statement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BA94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791 (0.338 - 1.85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A3CB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589 (0.238 - 1.457)</w:t>
            </w:r>
          </w:p>
        </w:tc>
      </w:tr>
      <w:tr w:rsidR="0030122B" w:rsidRPr="001323CC" w14:paraId="6A1788C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D7B4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o not need health insuranc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EF35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921 (0.559 - 1.51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B7D6E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989 (0.570 - 1.715)</w:t>
            </w:r>
          </w:p>
        </w:tc>
      </w:tr>
      <w:tr w:rsidR="0030122B" w:rsidRPr="001323CC" w14:paraId="189CFE1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0D64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ealth Insurance is not worth the money it cost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79A9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188 (0.753 - 1.87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3B6A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132 (0.684 - 1.875)</w:t>
            </w:r>
          </w:p>
        </w:tc>
      </w:tr>
      <w:tr w:rsidR="0030122B" w:rsidRPr="001323CC" w14:paraId="41395E7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951E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ore likely to take risk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174CC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693 (0.362 - 1.32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61DE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744 (0.351 - 1.577)</w:t>
            </w:r>
          </w:p>
        </w:tc>
      </w:tr>
      <w:tr w:rsidR="0030122B" w:rsidRPr="001323CC" w14:paraId="6338F18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96E9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an Overcome Illness without help from a medically trained pers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36A5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3527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2B" w:rsidRPr="001323CC" w14:paraId="1847ADF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E7FD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Clinica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Condition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j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8DA3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309 (0.734 - 2.33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4695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036 (0.571 - 1.882)</w:t>
            </w:r>
          </w:p>
        </w:tc>
      </w:tr>
      <w:tr w:rsidR="0030122B" w:rsidRPr="001323CC" w14:paraId="345554B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BBB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605A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2.347*** (1.420 - 3.8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381D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2.763*** (1.648 - 4.633)</w:t>
            </w:r>
          </w:p>
        </w:tc>
      </w:tr>
      <w:tr w:rsidR="0030122B" w:rsidRPr="001323CC" w14:paraId="36FC8AD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325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E889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204 (0.685 - 2.11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9E4C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193 (0.677 - 2.102)</w:t>
            </w:r>
          </w:p>
        </w:tc>
      </w:tr>
      <w:tr w:rsidR="0030122B" w:rsidRPr="001323CC" w14:paraId="1C25138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6EDF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1D07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920 (0.362 - 2.33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8257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021 (0.370 - 2.815)</w:t>
            </w:r>
          </w:p>
        </w:tc>
      </w:tr>
      <w:tr w:rsidR="0030122B" w:rsidRPr="001323CC" w14:paraId="35CB2A1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0128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ronary Heart Disea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3BD1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921 (0.441 - 1.9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8410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860 (0.408 - 1.813)</w:t>
            </w:r>
          </w:p>
        </w:tc>
      </w:tr>
      <w:tr w:rsidR="0030122B" w:rsidRPr="001323CC" w14:paraId="6CF5FBC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FE5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gin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673FE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556 (0.636 - 3.80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9BE8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619 (0.663 - 3.955)</w:t>
            </w:r>
          </w:p>
        </w:tc>
      </w:tr>
      <w:tr w:rsidR="0030122B" w:rsidRPr="001323CC" w14:paraId="1294161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F69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AFEE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006 (0.571 - 1.77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3CB1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982 (0.569 - 1.695)</w:t>
            </w:r>
          </w:p>
        </w:tc>
      </w:tr>
      <w:tr w:rsidR="0030122B" w:rsidRPr="001323CC" w14:paraId="01487A0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8C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y other heart disease/condi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4449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065 (0.571 - 1.98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94FD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840 (0.444 - 1.589)</w:t>
            </w:r>
          </w:p>
        </w:tc>
      </w:tr>
      <w:tr w:rsidR="0030122B" w:rsidRPr="001323CC" w14:paraId="77E73A2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9A16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30A3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2.204** (1.154 - 4.20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98B6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2.187** (1.175 - 4.070)</w:t>
            </w:r>
          </w:p>
        </w:tc>
      </w:tr>
      <w:tr w:rsidR="0030122B" w:rsidRPr="001323CC" w14:paraId="3BAABBB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725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Emphyse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DCC1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0.221 (0.0139 - 3.50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AAC2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0.235 (0.0188 - 2.930)</w:t>
            </w:r>
          </w:p>
        </w:tc>
      </w:tr>
      <w:tr w:rsidR="0030122B" w:rsidRPr="001323CC" w14:paraId="2FE5CCF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B3F3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3441E6" w14:textId="77777777" w:rsidR="0030122B" w:rsidRPr="002000C0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0">
              <w:rPr>
                <w:rFonts w:ascii="Times New Roman" w:eastAsia="Times New Roman" w:hAnsi="Times New Roman" w:cs="Times New Roman"/>
              </w:rPr>
              <w:t>1.151 (0.734 - 1.806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0FF7B" w14:textId="77777777" w:rsidR="0030122B" w:rsidRPr="00222F87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2F87">
              <w:rPr>
                <w:rFonts w:ascii="Times New Roman" w:eastAsia="Times New Roman" w:hAnsi="Times New Roman" w:cs="Times New Roman"/>
              </w:rPr>
              <w:t>1.072 (0.687 - 1.673)</w:t>
            </w:r>
          </w:p>
        </w:tc>
      </w:tr>
      <w:tr w:rsidR="0030122B" w:rsidRPr="001323CC" w14:paraId="7035428B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A1E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A3B2" w14:textId="77777777" w:rsidR="0030122B" w:rsidRPr="001323CC" w:rsidRDefault="0030122B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B27E" w14:textId="77777777" w:rsidR="0030122B" w:rsidRPr="001323CC" w:rsidRDefault="0030122B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646C63B" w14:textId="77777777" w:rsidR="0030122B" w:rsidRPr="00E30E32" w:rsidRDefault="0030122B" w:rsidP="0030122B">
      <w:pPr>
        <w:rPr>
          <w:rFonts w:ascii="Times New Roman" w:hAnsi="Times New Roman" w:cs="Times New Roman"/>
        </w:rPr>
      </w:pPr>
    </w:p>
    <w:p w14:paraId="242FA977" w14:textId="77777777" w:rsidR="0030122B" w:rsidRPr="00E30E32" w:rsidRDefault="0030122B" w:rsidP="0030122B">
      <w:pPr>
        <w:rPr>
          <w:rFonts w:ascii="Times New Roman" w:hAnsi="Times New Roman" w:cs="Times New Roman"/>
        </w:rPr>
      </w:pPr>
    </w:p>
    <w:p w14:paraId="53850083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***significant at the 1% level; **significant at the 5% level; and *significant at the 10% level</w:t>
      </w:r>
    </w:p>
    <w:p w14:paraId="307189F7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uals are Medicaid recipients who are also insured through Medicare.</w:t>
      </w:r>
    </w:p>
    <w:p w14:paraId="0EC6A38C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Data source: Public use data files from the Medical Expenditure Panel Survey (MEPS) for 2003 through 2012.</w:t>
      </w:r>
    </w:p>
    <w:p w14:paraId="757CEB07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Logistic regression using survey weights</w:t>
      </w:r>
    </w:p>
    <w:p w14:paraId="54515C16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Logistic regression using survey weights combined with propensity score weights</w:t>
      </w:r>
    </w:p>
    <w:p w14:paraId="50468B3D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CI = Confidence Interval</w:t>
      </w:r>
    </w:p>
    <w:p w14:paraId="3D58756F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HMO = Health Maintenance Organization</w:t>
      </w:r>
    </w:p>
    <w:p w14:paraId="059DE7BD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Reference category</w:t>
      </w:r>
    </w:p>
    <w:p w14:paraId="15CFEAEB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Reference = within last year</w:t>
      </w:r>
    </w:p>
    <w:p w14:paraId="6474081E" w14:textId="77777777" w:rsidR="0030122B" w:rsidRDefault="0030122B" w:rsidP="003012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 For all attitudes towards health insurance and risk statements: Reference = Disagree with the statement</w:t>
      </w:r>
    </w:p>
    <w:p w14:paraId="2E92AC78" w14:textId="5268636E" w:rsidR="006E13EA" w:rsidRDefault="0030122B" w:rsidP="0030122B">
      <w:r>
        <w:rPr>
          <w:rFonts w:ascii="Times New Roman" w:hAnsi="Times New Roman" w:cs="Times New Roman"/>
        </w:rPr>
        <w:t>j. For all clinical conditions: Reference = Condition not present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22B"/>
    <w:rsid w:val="0030122B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043B"/>
  <w15:chartTrackingRefBased/>
  <w15:docId w15:val="{F6803FEA-9F1E-4356-9A47-10F0CA83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2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1T11:31:00Z</dcterms:created>
  <dcterms:modified xsi:type="dcterms:W3CDTF">2020-10-21T11:31:00Z</dcterms:modified>
</cp:coreProperties>
</file>